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6C0" w:rsidRPr="002903FD" w:rsidRDefault="00F826C0" w:rsidP="00F826C0">
      <w:pPr>
        <w:widowControl/>
        <w:shd w:val="clear" w:color="auto" w:fill="FFFFFF" w:themeFill="background1"/>
        <w:spacing w:after="120" w:line="312" w:lineRule="auto"/>
        <w:ind w:hanging="86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Pr="002903FD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2903F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22025">
        <w:rPr>
          <w:rFonts w:ascii="Times New Roman" w:hAnsi="Times New Roman" w:cs="Times New Roman"/>
          <w:b/>
          <w:color w:val="000000" w:themeColor="text1"/>
          <w:sz w:val="24"/>
        </w:rPr>
        <w:t>Comparisons of characteristics between included and excluded participant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9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340"/>
        <w:gridCol w:w="2471"/>
        <w:gridCol w:w="1597"/>
      </w:tblGrid>
      <w:tr w:rsidR="00F826C0" w:rsidRPr="002903FD" w:rsidTr="008E4636">
        <w:trPr>
          <w:trHeight w:val="827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spacing w:line="312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Included (n=621)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spacing w:line="312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</w:t>
            </w:r>
            <w:r w:rsidRPr="002903F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on-in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luded (n=190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903FD"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</w:rPr>
              <w:t>P</w:t>
            </w:r>
            <w:r w:rsidRPr="002903F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Age (years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1.4 ± 9.1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49.1 ± 9.5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Sex, men, %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8.2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1.1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Race, White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80.5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75.3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BMI (kg/m</w:t>
            </w:r>
            <w:r w:rsidRPr="002903FD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2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2.6 ± 3.8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3.1 ± 3.9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2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Weight (kg)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92.7 ± 15.5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93.4 ± 15.7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Waist circumference (cm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03.3 ± 13.1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03.6 ± 12.9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79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Resting metabolic rate (kcal/24h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548.0 ± 300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550.0 ± 300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Education </w:t>
            </w:r>
            <w:r w:rsidRPr="002903FD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Pr="002903FD">
              <w:rPr>
                <w:rFonts w:ascii="Times New Roman" w:hAnsi="Times New Roman"/>
                <w:bCs/>
                <w:color w:val="000000" w:themeColor="text1"/>
              </w:rPr>
              <w:t>level, some college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20.9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26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Current smoker, yes, %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Alcohol consumption (drinks/week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2.2 ± 3.0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.9 ± 2.7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 xml:space="preserve">Physical activity </w:t>
            </w:r>
            <w:r w:rsidRPr="00274DC6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.58 ± 0.1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.59 ± 0.1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41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 xml:space="preserve">Systolic blood pressure (mmHg) 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19.7 ± 13.5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18.7 ± 13.0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Diastolic blood pressure (mmHg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75.4 ± 9.2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74.9 ± 10.0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53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Glucose (mg/</w:t>
            </w: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dL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91.9 ± 12.1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92.0 ± 17.8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95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Insulin (µU/mL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2.3 ± 7.9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1.7 ± 6.8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Total cholesterol (mg/</w:t>
            </w: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dL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250.8 ± 106.4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250.5 ± 106.9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LDL cholesterol (mg/</w:t>
            </w: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dL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25.4 ± 32.2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26.9 ± 31.0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HDL cholesterol (mg/</w:t>
            </w: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dL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48.9 ± 13.7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49.9 ± 16.0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F826C0" w:rsidRPr="002903FD" w:rsidTr="008E4636">
        <w:trPr>
          <w:trHeight w:val="486"/>
        </w:trPr>
        <w:tc>
          <w:tcPr>
            <w:tcW w:w="342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</w:rPr>
              <w:t>Triglycerides (mg/</w:t>
            </w: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</w:rPr>
              <w:t>dL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43.4 ± 85.7</w:t>
            </w:r>
          </w:p>
        </w:tc>
        <w:tc>
          <w:tcPr>
            <w:tcW w:w="2471" w:type="dxa"/>
            <w:shd w:val="clear" w:color="auto" w:fill="auto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35.9 ± 82.5</w:t>
            </w:r>
          </w:p>
        </w:tc>
        <w:tc>
          <w:tcPr>
            <w:tcW w:w="1597" w:type="dxa"/>
            <w:vAlign w:val="center"/>
          </w:tcPr>
          <w:p w:rsidR="00F826C0" w:rsidRPr="002903FD" w:rsidRDefault="00F826C0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29</w:t>
            </w:r>
          </w:p>
        </w:tc>
      </w:tr>
    </w:tbl>
    <w:p w:rsidR="00BF4965" w:rsidRDefault="00F826C0">
      <w:proofErr w:type="gramStart"/>
      <w:r w:rsidRPr="00274D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Physical activity estimated by the </w:t>
      </w:r>
      <w:proofErr w:type="spellStart"/>
      <w:r w:rsidRPr="002903FD">
        <w:rPr>
          <w:rFonts w:ascii="Times New Roman" w:hAnsi="Times New Roman"/>
          <w:color w:val="000000" w:themeColor="text1"/>
          <w:sz w:val="24"/>
          <w:szCs w:val="24"/>
        </w:rPr>
        <w:t>Baecke</w:t>
      </w:r>
      <w:proofErr w:type="spellEnd"/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 Questionnaire.</w:t>
      </w:r>
      <w:bookmarkStart w:id="0" w:name="_GoBack"/>
      <w:bookmarkEnd w:id="0"/>
    </w:p>
    <w:sectPr w:rsidR="00BF4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375"/>
    <w:rsid w:val="00800375"/>
    <w:rsid w:val="00BF4965"/>
    <w:rsid w:val="00F8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C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C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>HSPH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2</cp:revision>
  <dcterms:created xsi:type="dcterms:W3CDTF">2018-01-05T19:13:00Z</dcterms:created>
  <dcterms:modified xsi:type="dcterms:W3CDTF">2018-01-05T19:14:00Z</dcterms:modified>
</cp:coreProperties>
</file>